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4243" w:rsidRDefault="000E50C5" w:rsidP="00BF4243">
      <w:r w:rsidRPr="000E50C5">
        <w:rPr>
          <w:b/>
        </w:rPr>
        <w:t xml:space="preserve">S2 File. TAC1 allele sequences of HO and MI. </w:t>
      </w:r>
      <w:r w:rsidRPr="000E50C5">
        <w:t xml:space="preserve">The MI allele of TAC1 is the same as in </w:t>
      </w:r>
      <w:proofErr w:type="spellStart"/>
      <w:r w:rsidRPr="000E50C5">
        <w:t>Nipponbare</w:t>
      </w:r>
      <w:proofErr w:type="spellEnd"/>
      <w:r w:rsidRPr="000E50C5">
        <w:t>. The HO allele of TAC1 has the single nucleotide polymorphism (SNP) for spreading habit reported in Yu et al. (2007). The position of the mutation is shown in red.</w:t>
      </w:r>
    </w:p>
    <w:p w:rsidR="000E50C5" w:rsidRPr="000E50C5" w:rsidRDefault="000E50C5" w:rsidP="00BF4243">
      <w:pPr>
        <w:rPr>
          <w:rFonts w:hint="eastAsia"/>
        </w:rPr>
      </w:pPr>
      <w:bookmarkStart w:id="0" w:name="_GoBack"/>
      <w:bookmarkEnd w:id="0"/>
    </w:p>
    <w:p w:rsidR="00BF4243" w:rsidRDefault="00BF4243" w:rsidP="00BF4243">
      <w:r>
        <w:t>&gt;TAC1_MI</w:t>
      </w:r>
    </w:p>
    <w:p w:rsidR="00BF4243" w:rsidRDefault="00BF4243" w:rsidP="00BF4243">
      <w:r>
        <w:t>GAGCTACTGTCTGGCTTTCTCTTCTGGTTTCATATTGGTTCTAGAGAGATGGCTCTAAAGGTACACAGTTAGTTCATGCTGATACACCATTTGTCCGTGTATAGTGTATGCTGTAAAGTACAGGTCTTTGCAGTTTCTGTCTCTCTTAAACAAGTGCGTTGGATTCAACTCACTGTTCTTATATCTAATGAGATTACTGGTGATTTATGTTTTTATGGCACTACCAGGTGTTCAATTGGCTGAATCGGAAGAAGCATTCTAATGTCGAGTATTGCACCATCAATGAGAACAAGGGTAAGGATACCAGGATATCTCTCTTTTATGTACCACATGTTTTGTTGTTCTCATGTTGTCAACTCTTGTTTCTTCTCTTCTATTTTTTTTCCTGATGGAGTAGCCATGGAAGAGAAGGAAGACTCTCTGCGTGCAAGTGTGACTGAGCAAGACACTGAGGCCCTGCTGCTCCGTGATGTGCTTATTAATGGTATACTTGCAATTGGCACGCTGGGCCACAATGTAAACTCACTCTGTCCTGAGTCCTGTATTGAACAAGATGAGCCCATCATCATGTGTGATGAGAAAGTGGAACAAGAGAAGTGCGAAGAAGAAAAGGCTGAGGCTAAACAGGACACACCAGTTACAGCACCAAGTGAACCGGCATCTGCTCTTGAGCCTGCCAAGATGCACTCATCATCGATGAAAGAAGACAACTTCATGTGCTTTGTGAAGGAGGAAATCCTAATGCATGGCATGGAAGTGGAAGATGTTCCTAACATCCAGGAACGACCACTTCTGATGTTAGAGAAGGTGGAGAAAGTGAGAACTACACTTGCCGATCTATTTGCTGCAGAAGCATTCTCATCAAGTGATGCAGAGGATAAGTGTTACCCGAAAATCGTCATTGTTGCTGGGGCATCCACTTCAAAGCCTACGTCGTGCATGGAGAAGATGCATCACAAGAAGCCAACAAAACCAACGTCAAAGCCGCTGAAGGCTACAAGAAAATTAAGTCGAGTATGGTTTTCTTCGTCTCTGCTTTATTTGTTAAGCCTTGTTACATTATATTTTACTAGTCTGGAATTTATTACACTTTGTTCCATGGTCAGTGCGCCACATCTTACACATATGTTTTACCATATAGCTACAACTGGAGTAAGCATTATGCATCTAGCCAGTCTTTAGTGGTAAATGATCACTGACCTGGAATGCACCTTTTTGGTTTTTGTCATCTGTAAAATAAGTAGGTCATGAGGAAGATGTTGGGGAAGAAGATCCACCCAGAGCAGCTCAATGGACGTAGCAATGCAGAGGGCCCTGTCACTGCATAATGCTAGGTTTGTGGACAAAAGTTTCCTTTCTCTATCTGGCAATTTATTACCTAGAGTTTTTTTAAAGCTGTCTGTTGAACTATACAGGGCTCAAGGCCCTTGTGTTTTGCATACGATTTTGTACCTTTCCAAATTTTCTTGATTTTTACTTGGATTCCATTGTTTGTAATAAAATTAGGTTAATATCTGAGGTAGTATTTGCATAGAATGGATACCTTCTACCAAAGTTATATTTGTTTGTGGGTCCTAGAGCTAGCATGACCCACGAATCACATTCAAGAATATAGTAATTCGTTTAGGCTACATTTCACTAGGAATAGAACATATGAATATTCTCAGGTTTAATAAGGCAGAT</w:t>
      </w:r>
      <w:r>
        <w:lastRenderedPageBreak/>
        <w:t>GCAAAAAAGAACTGAATAGCACAGGAAAGTAATTTTTCCATTTCAAGCTTCTCACAGTCAAAAACAAGTAATGGTTCAAAAATTGAATATTCTATCACCTGTTGCCTCCATTTATGTGGAACTCACAAGAGGGTCTAAGTGCTGCTTGACACTCTGACCTGTATTTAAATAAAATGTTATCACCTATTGCCTCTGCTTATTATTGGGATCTCAAAACACAATCTATTACTGTGTATGCCTTGGCATTTTTTAAAATCTGAGCTGCCCCCTTATTCTTCACATTTTCTCAGAAAACCATATAAACTTTTAGATAAATGAAGCTTTTATTGATCTCAGACAATTACATCAAGTTGATAGAACCAAACTAAGAACACTTCTGGCCTCTGATAATGGAACTGCTGTTTGTTTAAGTAGAAAGAATGGTGTGTGTATTTTAACGGTTGGTGATTGGGAATTGGGATGCAGTGACCATGGAGACTGTGTTCTTCAGAATATTTTTAAGAAATAGTGTTTTCGGTGGATCCTATCATGGAACTGCCTATGGTGGAAAGAGCAATACGAGTTGAAACATATAGGGATTAGGAAGCATGGGTTCGGACTAAAATGCATTCGTTCCTGCCATGATGCAAAGCTTCATTCGAAGCAAAATGAGCACATGCCATGGTACAGTGGCGTGCAACGAGCACTGCAATTGCACACGACGTGCATGTTCTGAAAAAGGCCAGTGGACACTAGACATGCAGCTAATCCTCTTTTGATGAATTCTATCATGAAACCAATGGATTCGTTGAAAATCTGAACAAATTGATGGATTTGGTCCCAGCTGTAGAAAGGTTGGCAAACTCTTCTCGCTCCTGTATTATTGTAGGCTGGAGCTATGATGGACCAAATCATCAGAAGCAAATTTCACCATATATAAGCATCTACTTTTATCTTTTTCTCTATTTTAAAATGTGATCATAGTGAAGTTATATACATTCTATCTGCTTAACGCTCCACATTATCCAAAAAAATGCATCACACTCCATATTGGGAACACGTTGGTGGTTCTGAACCAAAGTCGATCTCTTGATGCCAATTTTTTTTTTGAGCTGGTTGAGTAGTCGAACTGGGAACAATTACTGCTTGAGGCTACAAAATTTCTGGCCGACAATACGTCTTGATCAGGAACTGACTAAAGAAATTCCCTTTCACCTTTTGCGGGATTTGTTGGATCCATCCTCACGCTTCGGATTCCTTGCTCAAGAGAAACATCCATGCATATCGTCGACAGCGTTCGTTCAGTCCTCTTCCTTTTGTTGTTGGTGCTGTTGTTATTATTGTTATTGTTATTGCTGCCTATTCGCTCGCCAGTGATGAAGAATAGTCCTGCCTATATTTGCCTGTAGTACATTGTAAAGCTACAGTTGACGTGTCTTGTAAGACCCTTATTATTATTGTCCATACCACGACGTCTC</w:t>
      </w:r>
    </w:p>
    <w:p w:rsidR="00BF4243" w:rsidRDefault="00BF4243" w:rsidP="00BF4243"/>
    <w:p w:rsidR="00C27C1E" w:rsidRDefault="00BF4243" w:rsidP="00BF4243">
      <w:r>
        <w:t>&gt;TAC1_HO</w:t>
      </w:r>
    </w:p>
    <w:p w:rsidR="00BF4243" w:rsidRDefault="00BF4243" w:rsidP="00BF4243">
      <w:r w:rsidRPr="00BF4243">
        <w:t>GAGCTACTGTCTGGCTTTCTCTTCTGGTTTCATATTGGTTCTAGAGAGATGGCTCTAAAGGTACACAGTTAGTTCATGCTGATACACCATTTGTCCGTGTATAGTGTATGCTGTAAAGTACAGGTCTTTGCAGTTTCTGTCTCTCTTAAACAAGTGCGTTGGATTCAACTCACTGTTCTTATATCTAATGAGATTACTGGTGATTTATGTTTTTATGGCACTACCAGGTGTTCAATTGGCTGAATCGGAAGAAGCATTCTAATGTCGAGTATTGCACCATCAATGAGAACAAGGGTAAGGATACCAGGATATCTCTCTTTTATGTACCACATGTTTTGTTGTTCTCATGTTGTCAACTCTTGTTTCTTCTCTTCTATTTT</w:t>
      </w:r>
      <w:r w:rsidRPr="00BF4243">
        <w:lastRenderedPageBreak/>
        <w:t>TTTCCCTGATGGAGTAGCCATGGAAGAGAAGGAAGACTCTCTGCGTGCAAGTGTGACTGAGCAAGACACTGAGGCCCTGCTGCTCCGTGATGTGCTTATTAATGGTATACTTGCAATTGGCACGCTGGGCCACAATGTAAACTCACTCTGTCCTGAGTCCTGTATTGAACAAGATGAGCCCATCATCATGTGTGATGAGAAAGTGGAACAAGAGAAGTGCGAAGAAGAAAAGGCTGAGGCTAAACAGGACACACCAGTTACAGCACCAAGTGAACCGGCATCTGCTCTTGAGCCTGCCAAGATGCACTCATCATCGATGAAAGAAGACAACTTCATGTGCTTTGTGAAGGAGGAAATCCTAATGCATGGCATGGAAGTGGAAGATGTTCCTAACATCCAGGAACGACCACTTCTGATGTTAGAGAAGGTGGAGAAAGTGAGAACTACACTTGCCGATCTATTTGCTGCAGAAGCATTCTCATCAAGTGATGCAGAGGATAAGTGTTACCCGAAAATCGTCATTGTTGCTGGGGCATCCACTTCAAAGCCTACGTCGTGCATGGAGAAGATGCATCACAAGAAGCCAACAAAACCAACGTCAAAGCCGCTGAAGGCTACGAGAAAATTAAGTCGAGTATGGTTTTCTTCGTCTCTGCTTTATTTGTTAAGCCTTGTTACATTATATTTTACTAGTCTGGAATTTATAACACTTTGTTCCATGGTCAGTGCGCCACATCTTACACATATGTTTTACCATATAGCTACAACTGGAGTAAGCATTATGCATCTAGCCAGTCTTTAGTGGTAAATGATCACTGACCTGGAATGCACCTTTTTGGTTTTTGTCATCTGTAAAATAAGTAGGTCATGAGGAAGATGTTGGGGAAGAAGATCCACCCAGAGCAGCTCAATGGACGTAGCAATGCAGAGGGCCCTGTCACTGCATAATGCTAGGTTTGTGGACAAAAGTTTCCTTTCTCTATCTGGCAATTTATTACCTAGAGTTTTTTTAAAGCTGTCTGTTGAACTATGCAGGGCTCAAGGCCCTTGTGTTTTGCATACGATTTTGTACCTTTCCAAATTTTCTTGATTTTTACTTGGATTCCATTGTTTGTAATAAAATTAGGTTAATATCTGAGGTAGTATTTGCATAGAATGGATACCTTCTACCAAAGTTATATTTGTTTGTGGGTCCTAGAGCTAGCATGACCCACGAATCACATTCAAGAATATAGTAATTCGTTTAGGCTACATTTCACTAGGAATAGAACATATGAATATTCTCAGGTTTAATAAGGCAGATGCAAAAAAGAACTGAATAGCACAGGAAAGTAATTTTTCCATTTCAAGCTTCTCACAGTCAAAAACAAGTAATGGTTCAAAAATTGAATATTCTATCACCTGTTGCCTCCATTTATGTGGAACTCACAAGAGGGTCTAAGTGCTGCTTGACACTCTGACCTGTATTTAAATAAAATGTTATCACCTATTGCCTCTGCTTATTATTGGGATCTCAAAACACAATCTATTACTGTGTATGCCTTGGCATTTTTTAAAATCTGAGCTGCCCCCTTATTCTTCACATTTTCTCAGAAAACCATATAAACTTTTAGATAAATGAAGCTTTTATTGATCTCAGACAATTACATCAAGTTGATAGAACCAAACTAAGAACACTTCTGGCCTCTGATAATGGAACTGCCGTTTGTTTAAGTAGAAAGAATGGTGTGTGTATTTTAACGGTTGGTGATTGGGAATTGGGATGCAGTGACCATGGAGACTGTGTTCTAGTGTTTTCGGTGGATCCTATCATGGAACTGCCTATGGTGGAAAGAGCAATACGAGTTGAAACATATAGGGATTAGGAAGCATGGGTTCGGACTAAAATGCATTCGTTCCTGCCATGATGCAAAGCTTCATTCGAAGCAAAATGAGCACATGCCATGGTACAGTGGC</w:t>
      </w:r>
      <w:r w:rsidRPr="00BF4243">
        <w:lastRenderedPageBreak/>
        <w:t>GTGCAACGAGCACTGCAATTGCACACGATGTGCATGTTCTGAAAAAGGCCAGTGGACACTAGACATGCAGCTAATCCTCTTTTGATGAATTCTATCATGAAACCAATGGATTCGTTGAAAATCTGAACAAATTGATGGATTTGGTCCCAGCTGTAGAAAGGTTGGCAAACTCTTCTCGCTCCTGTATTATTGTAGGCTGGAGCTATGATGGACCAAATCATCAGAAGCAAATTTCACCATATATAAGCATCTACTTTTATCTTTTTCTCTATTTTAAAATGTGATCATAGTGAAGTTATGTACATTCTATCTGCTTAACGCTCCACATTATCTAAAAAAATGCATCACACTCCATATTGGGAACACGTTGGTGGTTCTGAACCAAAGTCGATCTCTTGATGCCAATTTTTTTTTGAGCTGGTTGAGTAGTCGAACTGGGAACAATTACTGCTTGAGTCTACAAAATTTCTGGCCGACAATACGTCTTGATCAGGAACTGACTAAAGAAATTCCCTTTCACCTTTTGC</w:t>
      </w:r>
      <w:r w:rsidRPr="009071EC">
        <w:rPr>
          <w:color w:val="FF0000"/>
        </w:rPr>
        <w:t>A</w:t>
      </w:r>
      <w:r w:rsidRPr="00BF4243">
        <w:t>GGATTTGTTGGATCCATCCTCACGCTTCGGATTCCTTGCTCAAGAGAAACATCCATGCATATCGTCGACAGCGTTCGTTCAGTCCTCTTCCTTTTGTTGTTGTTGCTGTTGTTATTATTGTTATTGTTATTGTTATTGCTGCCTATTCGCTCGCCAGTGATGAAGAATAGTCCTGCCTATATTTGCCTGTAGTACATTGTAAAGCTACAGTTGACGTGTCTTGTAAGACCCTTATTATTATTGTCCATACCACGACGTCTC</w:t>
      </w:r>
    </w:p>
    <w:p w:rsidR="00BF4243" w:rsidRDefault="00BF4243" w:rsidP="00BF4243"/>
    <w:sectPr w:rsidR="00BF424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D4988" w:rsidRDefault="008D4988" w:rsidP="000C6087">
      <w:r>
        <w:separator/>
      </w:r>
    </w:p>
  </w:endnote>
  <w:endnote w:type="continuationSeparator" w:id="0">
    <w:p w:rsidR="008D4988" w:rsidRDefault="008D4988" w:rsidP="000C60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D4988" w:rsidRDefault="008D4988" w:rsidP="000C6087">
      <w:r>
        <w:separator/>
      </w:r>
    </w:p>
  </w:footnote>
  <w:footnote w:type="continuationSeparator" w:id="0">
    <w:p w:rsidR="008D4988" w:rsidRDefault="008D4988" w:rsidP="000C60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243"/>
    <w:rsid w:val="000C6087"/>
    <w:rsid w:val="000E50C5"/>
    <w:rsid w:val="00447275"/>
    <w:rsid w:val="00814C78"/>
    <w:rsid w:val="008D4988"/>
    <w:rsid w:val="009071EC"/>
    <w:rsid w:val="00BF4243"/>
    <w:rsid w:val="00C27C1E"/>
    <w:rsid w:val="00E10778"/>
    <w:rsid w:val="00EB2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7D4D8CA"/>
  <w15:chartTrackingRefBased/>
  <w15:docId w15:val="{74720700-C812-422E-B657-387587EA2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608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C6087"/>
  </w:style>
  <w:style w:type="paragraph" w:styleId="a5">
    <w:name w:val="footer"/>
    <w:basedOn w:val="a"/>
    <w:link w:val="a6"/>
    <w:uiPriority w:val="99"/>
    <w:unhideWhenUsed/>
    <w:rsid w:val="000C608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C60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977</Words>
  <Characters>5571</Characters>
  <Application>Microsoft Office Word</Application>
  <DocSecurity>0</DocSecurity>
  <Lines>46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輔 小川</dc:creator>
  <cp:keywords/>
  <dc:description/>
  <cp:lastModifiedBy>大輔 小川</cp:lastModifiedBy>
  <cp:revision>4</cp:revision>
  <dcterms:created xsi:type="dcterms:W3CDTF">2019-04-04T00:13:00Z</dcterms:created>
  <dcterms:modified xsi:type="dcterms:W3CDTF">2019-05-16T01:48:00Z</dcterms:modified>
</cp:coreProperties>
</file>